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34520" w14:textId="0314DC28" w:rsidR="001A0CCF" w:rsidRPr="003623C4" w:rsidRDefault="00DA4362" w:rsidP="00876ED5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B32A95">
        <w:rPr>
          <w:rFonts w:ascii="Arial" w:hAnsi="Arial" w:cs="Arial"/>
          <w:b/>
          <w:bCs/>
          <w:sz w:val="24"/>
          <w:szCs w:val="24"/>
        </w:rPr>
        <w:t>Table</w:t>
      </w:r>
      <w:r w:rsidR="00703CE3">
        <w:rPr>
          <w:rFonts w:ascii="Arial" w:hAnsi="Arial" w:cs="Arial"/>
          <w:b/>
          <w:bCs/>
          <w:sz w:val="24"/>
          <w:szCs w:val="24"/>
        </w:rPr>
        <w:t xml:space="preserve"> S1</w:t>
      </w:r>
      <w:r w:rsidRPr="003623C4">
        <w:rPr>
          <w:rFonts w:ascii="Arial" w:hAnsi="Arial" w:cs="Arial"/>
          <w:sz w:val="24"/>
          <w:szCs w:val="24"/>
        </w:rPr>
        <w:t xml:space="preserve"> </w:t>
      </w:r>
      <w:r w:rsidR="002D0E16" w:rsidRPr="002D0E16">
        <w:rPr>
          <w:rFonts w:ascii="Arial" w:hAnsi="Arial" w:cs="Arial"/>
          <w:sz w:val="24"/>
          <w:szCs w:val="24"/>
        </w:rPr>
        <w:t xml:space="preserve">Choroidal Thickness </w:t>
      </w:r>
      <w:r w:rsidR="002D0E16">
        <w:rPr>
          <w:rFonts w:ascii="Arial" w:hAnsi="Arial" w:cs="Arial"/>
          <w:sz w:val="24"/>
          <w:szCs w:val="24"/>
        </w:rPr>
        <w:t xml:space="preserve">in the </w:t>
      </w:r>
      <w:r w:rsidR="00D86BD0">
        <w:rPr>
          <w:rFonts w:ascii="Arial" w:hAnsi="Arial" w:cs="Arial"/>
          <w:sz w:val="24"/>
          <w:szCs w:val="24"/>
        </w:rPr>
        <w:t>M</w:t>
      </w:r>
      <w:r w:rsidR="002D0E16">
        <w:rPr>
          <w:rFonts w:ascii="Arial" w:hAnsi="Arial" w:cs="Arial"/>
          <w:sz w:val="24"/>
          <w:szCs w:val="24"/>
        </w:rPr>
        <w:t xml:space="preserve">acular </w:t>
      </w:r>
      <w:r w:rsidR="00D86BD0">
        <w:rPr>
          <w:rFonts w:ascii="Arial" w:hAnsi="Arial" w:cs="Arial"/>
          <w:sz w:val="24"/>
          <w:szCs w:val="24"/>
        </w:rPr>
        <w:t>A</w:t>
      </w:r>
      <w:r w:rsidR="002D0E16">
        <w:rPr>
          <w:rFonts w:ascii="Arial" w:hAnsi="Arial" w:cs="Arial"/>
          <w:sz w:val="24"/>
          <w:szCs w:val="24"/>
        </w:rPr>
        <w:t xml:space="preserve">rea </w:t>
      </w:r>
      <w:r w:rsidR="0063267F">
        <w:rPr>
          <w:rFonts w:ascii="Arial" w:hAnsi="Arial" w:cs="Arial"/>
          <w:sz w:val="24"/>
          <w:szCs w:val="24"/>
        </w:rPr>
        <w:t>of MF</w:t>
      </w:r>
    </w:p>
    <w:tbl>
      <w:tblPr>
        <w:tblStyle w:val="2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394"/>
        <w:gridCol w:w="4395"/>
        <w:gridCol w:w="1134"/>
      </w:tblGrid>
      <w:tr w:rsidR="001A0CCF" w:rsidRPr="003623C4" w14:paraId="25FEDE8E" w14:textId="77777777" w:rsidTr="00813A5D">
        <w:trPr>
          <w:trHeight w:val="285"/>
          <w:jc w:val="center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FFB57C" w14:textId="5103F71D" w:rsidR="001A0CCF" w:rsidRPr="00A269D0" w:rsidRDefault="001A0CCF" w:rsidP="00A269D0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A269D0">
              <w:rPr>
                <w:rFonts w:ascii="Arial" w:eastAsia="等线" w:hAnsi="Arial" w:cs="Arial"/>
                <w:sz w:val="24"/>
                <w:szCs w:val="24"/>
              </w:rPr>
              <w:t>Parameter, Mean</w:t>
            </w:r>
            <w:r w:rsidR="001C6C14" w:rsidRPr="00A269D0">
              <w:rPr>
                <w:rFonts w:ascii="Arial" w:eastAsia="等线" w:hAnsi="Arial" w:cs="Arial"/>
                <w:sz w:val="24"/>
                <w:szCs w:val="24"/>
              </w:rPr>
              <w:t xml:space="preserve"> ± 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SD (Range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E22851" w14:textId="28B3C587" w:rsidR="001A0CCF" w:rsidRPr="00A269D0" w:rsidRDefault="001A0CCF" w:rsidP="00A269D0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A269D0">
              <w:rPr>
                <w:rFonts w:ascii="Arial" w:eastAsia="等线" w:hAnsi="Arial" w:cs="Arial"/>
                <w:sz w:val="24"/>
                <w:szCs w:val="24"/>
              </w:rPr>
              <w:t xml:space="preserve">Eyes </w:t>
            </w:r>
            <w:r w:rsidR="00690435" w:rsidRPr="00A269D0">
              <w:rPr>
                <w:rFonts w:ascii="Arial" w:eastAsia="等线" w:hAnsi="Arial" w:cs="Arial"/>
                <w:sz w:val="24"/>
                <w:szCs w:val="24"/>
              </w:rPr>
              <w:t>with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 xml:space="preserve"> MF (n</w:t>
            </w:r>
            <w:r w:rsidR="001807D4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=</w:t>
            </w:r>
            <w:r w:rsidR="001807D4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25)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319634" w14:textId="7CE790B1" w:rsidR="001A0CCF" w:rsidRPr="00A269D0" w:rsidRDefault="001A0CCF" w:rsidP="00A269D0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A269D0">
              <w:rPr>
                <w:rFonts w:ascii="Arial" w:eastAsia="等线" w:hAnsi="Arial" w:cs="Arial"/>
                <w:sz w:val="24"/>
                <w:szCs w:val="24"/>
              </w:rPr>
              <w:t xml:space="preserve">Contralateral </w:t>
            </w:r>
            <w:r w:rsidR="001C6C14" w:rsidRPr="00A269D0">
              <w:rPr>
                <w:rFonts w:ascii="Arial" w:eastAsia="等线" w:hAnsi="Arial" w:cs="Arial"/>
                <w:sz w:val="24"/>
                <w:szCs w:val="24"/>
              </w:rPr>
              <w:t>U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 xml:space="preserve">naffected </w:t>
            </w:r>
            <w:r w:rsidR="001C6C14" w:rsidRPr="00A269D0">
              <w:rPr>
                <w:rFonts w:ascii="Arial" w:eastAsia="等线" w:hAnsi="Arial" w:cs="Arial"/>
                <w:sz w:val="24"/>
                <w:szCs w:val="24"/>
              </w:rPr>
              <w:t>E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yes (n</w:t>
            </w:r>
            <w:r w:rsidR="001807D4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=</w:t>
            </w:r>
            <w:r w:rsidR="001807D4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 w:rsidRPr="00A269D0">
              <w:rPr>
                <w:rFonts w:ascii="Arial" w:eastAsia="等线" w:hAnsi="Arial" w:cs="Arial"/>
                <w:sz w:val="24"/>
                <w:szCs w:val="24"/>
              </w:rPr>
              <w:t>2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5BF626" w14:textId="3C7808B3" w:rsidR="001A0CCF" w:rsidRPr="00A269D0" w:rsidRDefault="001C6C14" w:rsidP="00A269D0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A269D0">
              <w:rPr>
                <w:rFonts w:ascii="Arial" w:eastAsia="等线" w:hAnsi="Arial" w:cs="Arial"/>
                <w:i/>
                <w:sz w:val="24"/>
                <w:szCs w:val="24"/>
              </w:rPr>
              <w:t>P</w:t>
            </w:r>
            <w:r w:rsidR="00C43156">
              <w:rPr>
                <w:rFonts w:ascii="Arial" w:eastAsia="等线" w:hAnsi="Arial" w:cs="Arial"/>
                <w:i/>
                <w:sz w:val="24"/>
                <w:szCs w:val="24"/>
              </w:rPr>
              <w:t xml:space="preserve"> </w:t>
            </w:r>
            <w:r w:rsidR="001A0CCF" w:rsidRPr="00A269D0">
              <w:rPr>
                <w:rFonts w:ascii="Arial" w:eastAsia="等线" w:hAnsi="Arial" w:cs="Arial"/>
                <w:iCs/>
                <w:sz w:val="24"/>
                <w:szCs w:val="24"/>
              </w:rPr>
              <w:t>V</w:t>
            </w:r>
            <w:r w:rsidR="001A0CCF" w:rsidRPr="00A269D0">
              <w:rPr>
                <w:rFonts w:ascii="Arial" w:eastAsia="等线" w:hAnsi="Arial" w:cs="Arial"/>
                <w:sz w:val="24"/>
                <w:szCs w:val="24"/>
              </w:rPr>
              <w:t>alue</w:t>
            </w:r>
          </w:p>
        </w:tc>
      </w:tr>
      <w:tr w:rsidR="002D0E16" w:rsidRPr="003623C4" w14:paraId="15F6C09C" w14:textId="77777777" w:rsidTr="00813A5D">
        <w:trPr>
          <w:trHeight w:val="285"/>
          <w:jc w:val="center"/>
        </w:trPr>
        <w:tc>
          <w:tcPr>
            <w:tcW w:w="4111" w:type="dxa"/>
            <w:tcBorders>
              <w:top w:val="single" w:sz="12" w:space="0" w:color="auto"/>
            </w:tcBorders>
            <w:noWrap/>
          </w:tcPr>
          <w:p w14:paraId="3DACC3C1" w14:textId="6ABA7AE5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fovea</w:t>
            </w:r>
            <w:r>
              <w:rPr>
                <w:rFonts w:ascii="Arial" w:hAnsi="Arial" w:cs="Arial" w:hint="eastAsia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 xml:space="preserve"> ChT</w:t>
            </w:r>
            <w:r w:rsidR="007A4156">
              <w:rPr>
                <w:rFonts w:ascii="Arial" w:hAnsi="Arial" w:cs="Arial" w:hint="eastAsia"/>
                <w:sz w:val="24"/>
                <w:szCs w:val="24"/>
              </w:rPr>
              <w:t>,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27DE989C" w14:textId="771316BB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2.04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33 (20.00-124.00)</w:t>
            </w:r>
          </w:p>
        </w:tc>
        <w:tc>
          <w:tcPr>
            <w:tcW w:w="4395" w:type="dxa"/>
            <w:tcBorders>
              <w:top w:val="single" w:sz="12" w:space="0" w:color="auto"/>
            </w:tcBorders>
          </w:tcPr>
          <w:p w14:paraId="219155D1" w14:textId="325BFAD9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8.5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1.33 (27.00-171.0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5F95EECB" w14:textId="0DB31480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i/>
                <w:sz w:val="24"/>
                <w:szCs w:val="24"/>
              </w:rPr>
            </w:pPr>
            <w:r w:rsidRPr="00311468"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 w:rsidRPr="00311468">
              <w:rPr>
                <w:rFonts w:ascii="Arial" w:hAnsi="Arial" w:cs="Arial"/>
                <w:iCs/>
                <w:sz w:val="24"/>
                <w:szCs w:val="24"/>
              </w:rPr>
              <w:t>.008</w:t>
            </w:r>
          </w:p>
        </w:tc>
      </w:tr>
      <w:tr w:rsidR="002D0E16" w:rsidRPr="003623C4" w14:paraId="6D442979" w14:textId="77777777" w:rsidTr="00813A5D">
        <w:trPr>
          <w:trHeight w:val="285"/>
          <w:jc w:val="center"/>
        </w:trPr>
        <w:tc>
          <w:tcPr>
            <w:tcW w:w="4111" w:type="dxa"/>
            <w:noWrap/>
          </w:tcPr>
          <w:p w14:paraId="3647D280" w14:textId="2C8A7A0E" w:rsidR="002D0E16" w:rsidRPr="00A269D0" w:rsidRDefault="002D0E16" w:rsidP="00AF6ABE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foveal C</w:t>
            </w: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</w:tcPr>
          <w:p w14:paraId="7C634A51" w14:textId="175D3909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5.41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01 (26.75-137.80)</w:t>
            </w:r>
          </w:p>
        </w:tc>
        <w:tc>
          <w:tcPr>
            <w:tcW w:w="4395" w:type="dxa"/>
          </w:tcPr>
          <w:p w14:paraId="0827131E" w14:textId="6E61C2B8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1.75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3.64 (28.75-167.50)</w:t>
            </w:r>
          </w:p>
        </w:tc>
        <w:tc>
          <w:tcPr>
            <w:tcW w:w="1134" w:type="dxa"/>
            <w:noWrap/>
          </w:tcPr>
          <w:p w14:paraId="5E152BF4" w14:textId="3777EC61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>
              <w:rPr>
                <w:rFonts w:ascii="Arial" w:hAnsi="Arial" w:cs="Arial"/>
                <w:iCs/>
                <w:sz w:val="24"/>
                <w:szCs w:val="24"/>
              </w:rPr>
              <w:t>.020</w:t>
            </w:r>
          </w:p>
        </w:tc>
      </w:tr>
      <w:tr w:rsidR="002D0E16" w:rsidRPr="003623C4" w14:paraId="5D0D6305" w14:textId="77777777" w:rsidTr="00813A5D">
        <w:trPr>
          <w:trHeight w:val="285"/>
          <w:jc w:val="center"/>
        </w:trPr>
        <w:tc>
          <w:tcPr>
            <w:tcW w:w="4111" w:type="dxa"/>
            <w:noWrap/>
          </w:tcPr>
          <w:p w14:paraId="6AF7EE22" w14:textId="4045200B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</w:tcPr>
          <w:p w14:paraId="44776CD6" w14:textId="2CC32ED7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7.20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5.01 (17.00-113.00)</w:t>
            </w:r>
          </w:p>
        </w:tc>
        <w:tc>
          <w:tcPr>
            <w:tcW w:w="4395" w:type="dxa"/>
          </w:tcPr>
          <w:p w14:paraId="34972988" w14:textId="56E8AE51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5.5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0.42 (26.00-194.00)</w:t>
            </w:r>
          </w:p>
        </w:tc>
        <w:tc>
          <w:tcPr>
            <w:tcW w:w="1134" w:type="dxa"/>
            <w:noWrap/>
          </w:tcPr>
          <w:p w14:paraId="26210D71" w14:textId="37744CD1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>
              <w:rPr>
                <w:rFonts w:ascii="Arial" w:hAnsi="Arial" w:cs="Arial"/>
                <w:iCs/>
                <w:sz w:val="24"/>
                <w:szCs w:val="24"/>
              </w:rPr>
              <w:t>.018</w:t>
            </w:r>
          </w:p>
        </w:tc>
      </w:tr>
      <w:tr w:rsidR="002D0E16" w:rsidRPr="003623C4" w14:paraId="16A4F7A2" w14:textId="77777777" w:rsidTr="002D0E16">
        <w:trPr>
          <w:trHeight w:val="285"/>
          <w:jc w:val="center"/>
        </w:trPr>
        <w:tc>
          <w:tcPr>
            <w:tcW w:w="4111" w:type="dxa"/>
            <w:noWrap/>
          </w:tcPr>
          <w:p w14:paraId="659C8EC8" w14:textId="2ECBDFCF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1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421E71F0" w14:textId="21710DFC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2.04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7.29 (16.00-151.00)</w:t>
            </w:r>
          </w:p>
        </w:tc>
        <w:tc>
          <w:tcPr>
            <w:tcW w:w="4395" w:type="dxa"/>
            <w:noWrap/>
          </w:tcPr>
          <w:p w14:paraId="2505D184" w14:textId="09323113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4.28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8.93 (13.00-145.00)</w:t>
            </w:r>
          </w:p>
        </w:tc>
        <w:tc>
          <w:tcPr>
            <w:tcW w:w="1134" w:type="dxa"/>
            <w:noWrap/>
          </w:tcPr>
          <w:p w14:paraId="6B4379CF" w14:textId="6591660A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>
              <w:rPr>
                <w:rFonts w:ascii="Arial" w:hAnsi="Arial" w:cs="Arial"/>
                <w:iCs/>
                <w:sz w:val="24"/>
                <w:szCs w:val="24"/>
              </w:rPr>
              <w:t>.114</w:t>
            </w:r>
          </w:p>
        </w:tc>
      </w:tr>
      <w:tr w:rsidR="002D0E16" w:rsidRPr="003623C4" w14:paraId="6B776D8F" w14:textId="77777777" w:rsidTr="002D0E16">
        <w:trPr>
          <w:trHeight w:val="280"/>
          <w:jc w:val="center"/>
        </w:trPr>
        <w:tc>
          <w:tcPr>
            <w:tcW w:w="4111" w:type="dxa"/>
            <w:shd w:val="clear" w:color="auto" w:fill="auto"/>
            <w:noWrap/>
          </w:tcPr>
          <w:p w14:paraId="51BCB806" w14:textId="6CC3E6D6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1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4FECA488" w14:textId="22E79A56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8.3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9.24 (18.00-157.00)</w:t>
            </w:r>
          </w:p>
        </w:tc>
        <w:tc>
          <w:tcPr>
            <w:tcW w:w="4395" w:type="dxa"/>
            <w:noWrap/>
          </w:tcPr>
          <w:p w14:paraId="4470D3E4" w14:textId="2A188A4B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6.00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2.99 (38.00-153.00)</w:t>
            </w:r>
          </w:p>
        </w:tc>
        <w:tc>
          <w:tcPr>
            <w:tcW w:w="1134" w:type="dxa"/>
            <w:noWrap/>
          </w:tcPr>
          <w:p w14:paraId="377DAD8B" w14:textId="0A7E29CE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>
              <w:rPr>
                <w:rFonts w:ascii="Arial" w:hAnsi="Arial" w:cs="Arial"/>
                <w:iCs/>
                <w:sz w:val="24"/>
                <w:szCs w:val="24"/>
              </w:rPr>
              <w:t>.021</w:t>
            </w:r>
          </w:p>
        </w:tc>
      </w:tr>
      <w:tr w:rsidR="002D0E16" w:rsidRPr="003623C4" w14:paraId="320FE007" w14:textId="77777777" w:rsidTr="002D0E16">
        <w:trPr>
          <w:trHeight w:val="285"/>
          <w:jc w:val="center"/>
        </w:trPr>
        <w:tc>
          <w:tcPr>
            <w:tcW w:w="4111" w:type="dxa"/>
            <w:noWrap/>
          </w:tcPr>
          <w:p w14:paraId="5FB2EC67" w14:textId="6191497E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1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6E240328" w14:textId="68623B73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4.04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49 (30.00-135.00)</w:t>
            </w:r>
          </w:p>
        </w:tc>
        <w:tc>
          <w:tcPr>
            <w:tcW w:w="4395" w:type="dxa"/>
            <w:noWrap/>
          </w:tcPr>
          <w:p w14:paraId="769A0A44" w14:textId="1B8F9FAB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1.1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8.12 (27.00-178.00)</w:t>
            </w:r>
          </w:p>
        </w:tc>
        <w:tc>
          <w:tcPr>
            <w:tcW w:w="1134" w:type="dxa"/>
            <w:noWrap/>
          </w:tcPr>
          <w:p w14:paraId="0E88D2E9" w14:textId="6FED2462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Cs/>
                <w:sz w:val="24"/>
                <w:szCs w:val="24"/>
              </w:rPr>
              <w:t>0</w:t>
            </w:r>
            <w:r>
              <w:rPr>
                <w:rFonts w:ascii="Arial" w:hAnsi="Arial" w:cs="Arial"/>
                <w:iCs/>
                <w:sz w:val="24"/>
                <w:szCs w:val="24"/>
              </w:rPr>
              <w:t>.026</w:t>
            </w:r>
          </w:p>
        </w:tc>
      </w:tr>
      <w:tr w:rsidR="002D0E16" w:rsidRPr="003623C4" w14:paraId="7D7A63CE" w14:textId="77777777" w:rsidTr="00813A5D">
        <w:trPr>
          <w:trHeight w:val="285"/>
          <w:jc w:val="center"/>
        </w:trPr>
        <w:tc>
          <w:tcPr>
            <w:tcW w:w="4111" w:type="dxa"/>
            <w:noWrap/>
          </w:tcPr>
          <w:p w14:paraId="26124CE7" w14:textId="72D02139" w:rsidR="002D0E16" w:rsidRPr="00A269D0" w:rsidRDefault="002D0E16" w:rsidP="00AF6ABE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erifoveal</w:t>
            </w:r>
            <w:r>
              <w:rPr>
                <w:rFonts w:ascii="Arial" w:hAnsi="Arial" w:cs="Arial"/>
                <w:sz w:val="24"/>
                <w:szCs w:val="24"/>
              </w:rPr>
              <w:t xml:space="preserve"> ChT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271D0406" w14:textId="5C6D5C09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0.6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39 (32.30-148.00)</w:t>
            </w:r>
          </w:p>
        </w:tc>
        <w:tc>
          <w:tcPr>
            <w:tcW w:w="4395" w:type="dxa"/>
            <w:noWrap/>
          </w:tcPr>
          <w:p w14:paraId="1F30264F" w14:textId="6A7099B6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7.14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2.50 (36.50-173.25)</w:t>
            </w:r>
          </w:p>
        </w:tc>
        <w:tc>
          <w:tcPr>
            <w:tcW w:w="1134" w:type="dxa"/>
            <w:noWrap/>
          </w:tcPr>
          <w:p w14:paraId="153A6D28" w14:textId="7CC5D027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4</w:t>
            </w:r>
          </w:p>
        </w:tc>
      </w:tr>
      <w:tr w:rsidR="002D0E16" w:rsidRPr="003623C4" w14:paraId="7389B017" w14:textId="77777777" w:rsidTr="00813A5D">
        <w:trPr>
          <w:trHeight w:val="306"/>
          <w:jc w:val="center"/>
        </w:trPr>
        <w:tc>
          <w:tcPr>
            <w:tcW w:w="4111" w:type="dxa"/>
            <w:noWrap/>
          </w:tcPr>
          <w:p w14:paraId="5B53D297" w14:textId="575786E8" w:rsidR="002D0E16" w:rsidRPr="00A269D0" w:rsidRDefault="002D0E16" w:rsidP="00AF6ABE">
            <w:pPr>
              <w:spacing w:line="480" w:lineRule="auto"/>
              <w:ind w:firstLineChars="74" w:firstLine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2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39C2D554" w14:textId="6D4BA89F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4.72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06 (29.00-138.00)</w:t>
            </w:r>
          </w:p>
        </w:tc>
        <w:tc>
          <w:tcPr>
            <w:tcW w:w="4395" w:type="dxa"/>
            <w:noWrap/>
          </w:tcPr>
          <w:p w14:paraId="027ED5A1" w14:textId="0A90C5DD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3.20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2.75 (28.00-210.00)</w:t>
            </w:r>
          </w:p>
        </w:tc>
        <w:tc>
          <w:tcPr>
            <w:tcW w:w="1134" w:type="dxa"/>
            <w:noWrap/>
          </w:tcPr>
          <w:p w14:paraId="56D63A5C" w14:textId="6F036A8D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8</w:t>
            </w:r>
          </w:p>
        </w:tc>
      </w:tr>
      <w:tr w:rsidR="002D0E16" w:rsidRPr="003623C4" w14:paraId="1AD235C6" w14:textId="77777777" w:rsidTr="00813A5D">
        <w:trPr>
          <w:trHeight w:val="285"/>
          <w:jc w:val="center"/>
        </w:trPr>
        <w:tc>
          <w:tcPr>
            <w:tcW w:w="4111" w:type="dxa"/>
            <w:noWrap/>
          </w:tcPr>
          <w:p w14:paraId="04355CF1" w14:textId="244D6C5F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2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0E3B4353" w14:textId="4A7F13C2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4.12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3.84 (24.00-147.00)</w:t>
            </w:r>
          </w:p>
        </w:tc>
        <w:tc>
          <w:tcPr>
            <w:tcW w:w="4395" w:type="dxa"/>
            <w:noWrap/>
          </w:tcPr>
          <w:p w14:paraId="12927C5B" w14:textId="0825D651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3.60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3.37 (25.00-137.00)</w:t>
            </w:r>
          </w:p>
        </w:tc>
        <w:tc>
          <w:tcPr>
            <w:tcW w:w="1134" w:type="dxa"/>
            <w:noWrap/>
          </w:tcPr>
          <w:p w14:paraId="18B96130" w14:textId="2E9B96ED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9</w:t>
            </w:r>
          </w:p>
        </w:tc>
      </w:tr>
      <w:tr w:rsidR="002D0E16" w:rsidRPr="003623C4" w14:paraId="6BB474D8" w14:textId="77777777" w:rsidTr="00813A5D">
        <w:trPr>
          <w:trHeight w:val="285"/>
          <w:jc w:val="center"/>
        </w:trPr>
        <w:tc>
          <w:tcPr>
            <w:tcW w:w="4111" w:type="dxa"/>
            <w:noWrap/>
          </w:tcPr>
          <w:p w14:paraId="0D659D69" w14:textId="5896410F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2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noWrap/>
          </w:tcPr>
          <w:p w14:paraId="0E548CA1" w14:textId="07B12C4C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2.32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5.37 (25.00-197.00)</w:t>
            </w:r>
          </w:p>
        </w:tc>
        <w:tc>
          <w:tcPr>
            <w:tcW w:w="4395" w:type="dxa"/>
            <w:noWrap/>
          </w:tcPr>
          <w:p w14:paraId="5CA3BAE7" w14:textId="32FD1196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0.40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5.30 (28.00-155.00)</w:t>
            </w:r>
          </w:p>
        </w:tc>
        <w:tc>
          <w:tcPr>
            <w:tcW w:w="1134" w:type="dxa"/>
            <w:noWrap/>
          </w:tcPr>
          <w:p w14:paraId="10461586" w14:textId="31988740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15</w:t>
            </w:r>
          </w:p>
        </w:tc>
      </w:tr>
      <w:tr w:rsidR="002D0E16" w:rsidRPr="003623C4" w14:paraId="56B414EC" w14:textId="77777777" w:rsidTr="002D0E16">
        <w:trPr>
          <w:trHeight w:val="285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noWrap/>
          </w:tcPr>
          <w:p w14:paraId="04F36108" w14:textId="39AFF354" w:rsidR="002D0E16" w:rsidRPr="00A269D0" w:rsidRDefault="002D0E16" w:rsidP="002D0E16">
            <w:pPr>
              <w:spacing w:line="480" w:lineRule="auto"/>
              <w:ind w:left="178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2</w:t>
            </w:r>
            <w:r w:rsidR="007A415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32A95" w:rsidRPr="00E273FF">
              <w:rPr>
                <w:rFonts w:ascii="Arial" w:eastAsia="等线" w:hAnsi="Arial" w:cs="Arial"/>
                <w:sz w:val="24"/>
                <w:szCs w:val="24"/>
              </w:rPr>
              <w:t>μ</w:t>
            </w:r>
            <w:r w:rsidR="00B32A95" w:rsidRPr="00C85B3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noWrap/>
          </w:tcPr>
          <w:p w14:paraId="07DE2C61" w14:textId="0D3386FA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1.48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1.09 (28.00-169.00)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noWrap/>
          </w:tcPr>
          <w:p w14:paraId="715928C0" w14:textId="0CCDEA48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1.36 </w:t>
            </w:r>
            <w:r w:rsidRPr="00106062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8.95 (35.00-191.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047D51B4" w14:textId="52A18E3E" w:rsidR="002D0E16" w:rsidRPr="00A269D0" w:rsidRDefault="002D0E16" w:rsidP="002D0E16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</w:tr>
    </w:tbl>
    <w:p w14:paraId="1DB1A3BE" w14:textId="14148AD2" w:rsidR="001A0CCF" w:rsidRDefault="001A0CCF" w:rsidP="004A03B8">
      <w:pPr>
        <w:spacing w:line="480" w:lineRule="auto"/>
        <w:ind w:firstLineChars="100" w:firstLine="240"/>
        <w:rPr>
          <w:rFonts w:ascii="Arial" w:eastAsia="等线" w:hAnsi="Arial" w:cs="Arial"/>
          <w:sz w:val="24"/>
          <w:szCs w:val="24"/>
        </w:rPr>
      </w:pPr>
      <w:r w:rsidRPr="00B32A95">
        <w:rPr>
          <w:rFonts w:ascii="Arial" w:eastAsia="等线" w:hAnsi="Arial" w:cs="Arial"/>
          <w:i/>
          <w:iCs/>
          <w:sz w:val="24"/>
          <w:szCs w:val="24"/>
        </w:rPr>
        <w:lastRenderedPageBreak/>
        <w:t>MF</w:t>
      </w:r>
      <w:r w:rsidRPr="00A269D0">
        <w:rPr>
          <w:rFonts w:ascii="Arial" w:eastAsia="等线" w:hAnsi="Arial" w:cs="Arial"/>
          <w:sz w:val="24"/>
          <w:szCs w:val="24"/>
        </w:rPr>
        <w:t xml:space="preserve">, myopic foveoschisis; </w:t>
      </w:r>
      <w:r w:rsidRPr="00B32A95">
        <w:rPr>
          <w:rFonts w:ascii="Arial" w:eastAsia="等线" w:hAnsi="Arial" w:cs="Arial"/>
          <w:i/>
          <w:iCs/>
          <w:sz w:val="24"/>
          <w:szCs w:val="24"/>
        </w:rPr>
        <w:t>SD</w:t>
      </w:r>
      <w:r w:rsidRPr="00A269D0">
        <w:rPr>
          <w:rFonts w:ascii="Arial" w:eastAsia="等线" w:hAnsi="Arial" w:cs="Arial"/>
          <w:sz w:val="24"/>
          <w:szCs w:val="24"/>
        </w:rPr>
        <w:t xml:space="preserve">, standard deviation; </w:t>
      </w:r>
      <w:r w:rsidR="0063267F" w:rsidRPr="00B32A95">
        <w:rPr>
          <w:rFonts w:ascii="Arial" w:eastAsia="等线" w:hAnsi="Arial" w:cs="Arial"/>
          <w:i/>
          <w:iCs/>
          <w:sz w:val="24"/>
          <w:szCs w:val="24"/>
        </w:rPr>
        <w:t>ChT</w:t>
      </w:r>
      <w:r w:rsidR="0063267F">
        <w:rPr>
          <w:rFonts w:ascii="Arial" w:eastAsia="等线" w:hAnsi="Arial" w:cs="Arial"/>
          <w:sz w:val="24"/>
          <w:szCs w:val="24"/>
        </w:rPr>
        <w:t xml:space="preserve">, </w:t>
      </w:r>
      <w:r w:rsidR="0063267F" w:rsidRPr="0063267F">
        <w:rPr>
          <w:rFonts w:ascii="Arial" w:eastAsia="等线" w:hAnsi="Arial" w:cs="Arial"/>
          <w:sz w:val="24"/>
          <w:szCs w:val="24"/>
        </w:rPr>
        <w:t>choroidal thickness</w:t>
      </w:r>
      <w:r w:rsidR="00690435">
        <w:rPr>
          <w:rFonts w:ascii="Arial" w:eastAsia="等线" w:hAnsi="Arial" w:cs="Arial"/>
          <w:sz w:val="24"/>
          <w:szCs w:val="24"/>
        </w:rPr>
        <w:t xml:space="preserve">; </w:t>
      </w:r>
      <w:r w:rsidR="00690435" w:rsidRPr="00B32A95">
        <w:rPr>
          <w:rFonts w:ascii="Arial" w:eastAsia="等线" w:hAnsi="Arial" w:cs="Arial"/>
          <w:i/>
          <w:iCs/>
          <w:sz w:val="24"/>
          <w:szCs w:val="24"/>
        </w:rPr>
        <w:t>T</w:t>
      </w:r>
      <w:r w:rsidR="00690435">
        <w:rPr>
          <w:rFonts w:ascii="Arial" w:eastAsia="等线" w:hAnsi="Arial" w:cs="Arial"/>
          <w:sz w:val="24"/>
          <w:szCs w:val="24"/>
        </w:rPr>
        <w:t xml:space="preserve">, temporal; </w:t>
      </w:r>
      <w:r w:rsidR="00690435" w:rsidRPr="00B32A95">
        <w:rPr>
          <w:rFonts w:ascii="Arial" w:eastAsia="等线" w:hAnsi="Arial" w:cs="Arial"/>
          <w:i/>
          <w:iCs/>
          <w:sz w:val="24"/>
          <w:szCs w:val="24"/>
        </w:rPr>
        <w:t>N</w:t>
      </w:r>
      <w:r w:rsidR="00690435">
        <w:rPr>
          <w:rFonts w:ascii="Arial" w:eastAsia="等线" w:hAnsi="Arial" w:cs="Arial"/>
          <w:sz w:val="24"/>
          <w:szCs w:val="24"/>
        </w:rPr>
        <w:t xml:space="preserve">, nasal; </w:t>
      </w:r>
      <w:r w:rsidR="00690435" w:rsidRPr="00B32A95">
        <w:rPr>
          <w:rFonts w:ascii="Arial" w:eastAsia="等线" w:hAnsi="Arial" w:cs="Arial"/>
          <w:i/>
          <w:iCs/>
          <w:sz w:val="24"/>
          <w:szCs w:val="24"/>
        </w:rPr>
        <w:t>I</w:t>
      </w:r>
      <w:r w:rsidR="00690435">
        <w:rPr>
          <w:rFonts w:ascii="Arial" w:eastAsia="等线" w:hAnsi="Arial" w:cs="Arial"/>
          <w:sz w:val="24"/>
          <w:szCs w:val="24"/>
        </w:rPr>
        <w:t xml:space="preserve">, inferior; </w:t>
      </w:r>
      <w:r w:rsidR="00690435" w:rsidRPr="00B32A95">
        <w:rPr>
          <w:rFonts w:ascii="Arial" w:eastAsia="等线" w:hAnsi="Arial" w:cs="Arial"/>
          <w:i/>
          <w:iCs/>
          <w:sz w:val="24"/>
          <w:szCs w:val="24"/>
        </w:rPr>
        <w:t>S</w:t>
      </w:r>
      <w:r w:rsidR="00690435">
        <w:rPr>
          <w:rFonts w:ascii="Arial" w:eastAsia="等线" w:hAnsi="Arial" w:cs="Arial"/>
          <w:sz w:val="24"/>
          <w:szCs w:val="24"/>
        </w:rPr>
        <w:t>, superior</w:t>
      </w:r>
    </w:p>
    <w:sectPr w:rsidR="001A0CCF" w:rsidSect="00053F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71BEA" w14:textId="77777777" w:rsidR="00B262C2" w:rsidRDefault="00B262C2" w:rsidP="00DA4362">
      <w:r>
        <w:separator/>
      </w:r>
    </w:p>
  </w:endnote>
  <w:endnote w:type="continuationSeparator" w:id="0">
    <w:p w14:paraId="0E6E5FF1" w14:textId="77777777" w:rsidR="00B262C2" w:rsidRDefault="00B262C2" w:rsidP="00DA4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7B685" w14:textId="77777777" w:rsidR="00B262C2" w:rsidRDefault="00B262C2" w:rsidP="00DA4362">
      <w:r>
        <w:separator/>
      </w:r>
    </w:p>
  </w:footnote>
  <w:footnote w:type="continuationSeparator" w:id="0">
    <w:p w14:paraId="31FC2B57" w14:textId="77777777" w:rsidR="00B262C2" w:rsidRDefault="00B262C2" w:rsidP="00DA4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4F"/>
    <w:rsid w:val="00003A7B"/>
    <w:rsid w:val="000174F2"/>
    <w:rsid w:val="00053FDF"/>
    <w:rsid w:val="00055189"/>
    <w:rsid w:val="000D5F29"/>
    <w:rsid w:val="000E536B"/>
    <w:rsid w:val="000F4A99"/>
    <w:rsid w:val="00103EAE"/>
    <w:rsid w:val="00125FB3"/>
    <w:rsid w:val="0012786E"/>
    <w:rsid w:val="00141D5C"/>
    <w:rsid w:val="001807D4"/>
    <w:rsid w:val="001816D7"/>
    <w:rsid w:val="001935EC"/>
    <w:rsid w:val="001952CF"/>
    <w:rsid w:val="001A0CCF"/>
    <w:rsid w:val="001B7CEF"/>
    <w:rsid w:val="001C480A"/>
    <w:rsid w:val="001C6C14"/>
    <w:rsid w:val="002272FB"/>
    <w:rsid w:val="0025383E"/>
    <w:rsid w:val="00261056"/>
    <w:rsid w:val="00261D56"/>
    <w:rsid w:val="00297E41"/>
    <w:rsid w:val="002A198F"/>
    <w:rsid w:val="002B3C09"/>
    <w:rsid w:val="002D0E16"/>
    <w:rsid w:val="0032444F"/>
    <w:rsid w:val="00342E74"/>
    <w:rsid w:val="003623C4"/>
    <w:rsid w:val="003741C4"/>
    <w:rsid w:val="00380B32"/>
    <w:rsid w:val="003928FB"/>
    <w:rsid w:val="0039477D"/>
    <w:rsid w:val="003A183C"/>
    <w:rsid w:val="003C67CF"/>
    <w:rsid w:val="003D3DB2"/>
    <w:rsid w:val="003E345D"/>
    <w:rsid w:val="00471001"/>
    <w:rsid w:val="00480FFD"/>
    <w:rsid w:val="004A03B8"/>
    <w:rsid w:val="004A2ADA"/>
    <w:rsid w:val="004C730A"/>
    <w:rsid w:val="004D3F10"/>
    <w:rsid w:val="004E74B2"/>
    <w:rsid w:val="004F08BE"/>
    <w:rsid w:val="004F5FDC"/>
    <w:rsid w:val="005015B7"/>
    <w:rsid w:val="00502E78"/>
    <w:rsid w:val="00527738"/>
    <w:rsid w:val="005309B5"/>
    <w:rsid w:val="00553F49"/>
    <w:rsid w:val="00580CF3"/>
    <w:rsid w:val="0058729F"/>
    <w:rsid w:val="00597FD3"/>
    <w:rsid w:val="005E2644"/>
    <w:rsid w:val="006319F4"/>
    <w:rsid w:val="0063267F"/>
    <w:rsid w:val="00632F97"/>
    <w:rsid w:val="00640C73"/>
    <w:rsid w:val="006669F7"/>
    <w:rsid w:val="00690435"/>
    <w:rsid w:val="00696068"/>
    <w:rsid w:val="006A77A2"/>
    <w:rsid w:val="006B5940"/>
    <w:rsid w:val="006B5F29"/>
    <w:rsid w:val="006D2E9C"/>
    <w:rsid w:val="00703CE3"/>
    <w:rsid w:val="00710DE0"/>
    <w:rsid w:val="00743A88"/>
    <w:rsid w:val="00767ED5"/>
    <w:rsid w:val="007A4156"/>
    <w:rsid w:val="007D10B5"/>
    <w:rsid w:val="008038AB"/>
    <w:rsid w:val="00813A5D"/>
    <w:rsid w:val="0085628B"/>
    <w:rsid w:val="008563E0"/>
    <w:rsid w:val="00876ED5"/>
    <w:rsid w:val="00894FA8"/>
    <w:rsid w:val="008B7125"/>
    <w:rsid w:val="008D3F65"/>
    <w:rsid w:val="008E25D3"/>
    <w:rsid w:val="008F0B4A"/>
    <w:rsid w:val="00902691"/>
    <w:rsid w:val="00931289"/>
    <w:rsid w:val="009424D2"/>
    <w:rsid w:val="009659E9"/>
    <w:rsid w:val="00982C4F"/>
    <w:rsid w:val="009956EE"/>
    <w:rsid w:val="009D7524"/>
    <w:rsid w:val="009E3589"/>
    <w:rsid w:val="009E3E6A"/>
    <w:rsid w:val="009F591A"/>
    <w:rsid w:val="00A269D0"/>
    <w:rsid w:val="00A41E81"/>
    <w:rsid w:val="00AA0947"/>
    <w:rsid w:val="00AD20FD"/>
    <w:rsid w:val="00AF383F"/>
    <w:rsid w:val="00AF6ABE"/>
    <w:rsid w:val="00B14038"/>
    <w:rsid w:val="00B212AA"/>
    <w:rsid w:val="00B262C2"/>
    <w:rsid w:val="00B32A95"/>
    <w:rsid w:val="00B6705E"/>
    <w:rsid w:val="00BA4C90"/>
    <w:rsid w:val="00BB085A"/>
    <w:rsid w:val="00BB0E56"/>
    <w:rsid w:val="00BB4170"/>
    <w:rsid w:val="00BB5FB8"/>
    <w:rsid w:val="00BC0E78"/>
    <w:rsid w:val="00BC0EB3"/>
    <w:rsid w:val="00BD2D6F"/>
    <w:rsid w:val="00BE2CB7"/>
    <w:rsid w:val="00C43156"/>
    <w:rsid w:val="00C55FDA"/>
    <w:rsid w:val="00C61C27"/>
    <w:rsid w:val="00C85B38"/>
    <w:rsid w:val="00C92A93"/>
    <w:rsid w:val="00CB5DBD"/>
    <w:rsid w:val="00CC589F"/>
    <w:rsid w:val="00CD1B08"/>
    <w:rsid w:val="00CD3444"/>
    <w:rsid w:val="00D16996"/>
    <w:rsid w:val="00D41C6D"/>
    <w:rsid w:val="00D43C7B"/>
    <w:rsid w:val="00D52BAE"/>
    <w:rsid w:val="00D531F5"/>
    <w:rsid w:val="00D5372A"/>
    <w:rsid w:val="00D86BD0"/>
    <w:rsid w:val="00D92529"/>
    <w:rsid w:val="00DA4362"/>
    <w:rsid w:val="00DD5635"/>
    <w:rsid w:val="00E06008"/>
    <w:rsid w:val="00E273FF"/>
    <w:rsid w:val="00E635D0"/>
    <w:rsid w:val="00E751AE"/>
    <w:rsid w:val="00E86642"/>
    <w:rsid w:val="00EB29C6"/>
    <w:rsid w:val="00F15EB9"/>
    <w:rsid w:val="00F31E6F"/>
    <w:rsid w:val="00F4718B"/>
    <w:rsid w:val="00F87FC4"/>
    <w:rsid w:val="00F9609B"/>
    <w:rsid w:val="00FB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EAA9A"/>
  <w15:chartTrackingRefBased/>
  <w15:docId w15:val="{EA64449C-C231-4B63-AF0F-81E86152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362"/>
    <w:rPr>
      <w:sz w:val="18"/>
      <w:szCs w:val="18"/>
    </w:rPr>
  </w:style>
  <w:style w:type="table" w:styleId="a7">
    <w:name w:val="Table Grid"/>
    <w:basedOn w:val="a1"/>
    <w:uiPriority w:val="39"/>
    <w:rsid w:val="00DA4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1A0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43A88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3A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C6C05-890A-4A79-9268-F15E3C4DF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0-11-03T13:18:00Z</dcterms:created>
  <dcterms:modified xsi:type="dcterms:W3CDTF">2021-04-26T14:48:00Z</dcterms:modified>
</cp:coreProperties>
</file>